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88F7" w14:textId="68BD15E1" w:rsidR="006C6F23" w:rsidRDefault="006C6F23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1 </w:t>
      </w:r>
      <w:r w:rsidRPr="009963D0">
        <w:rPr>
          <w:rFonts w:asciiTheme="majorBidi" w:hAnsiTheme="majorBidi" w:cstheme="majorBidi"/>
          <w:sz w:val="24"/>
          <w:szCs w:val="24"/>
          <w:lang w:val="en-US"/>
        </w:rPr>
        <w:t>Main effects model</w:t>
      </w:r>
      <w:r>
        <w:rPr>
          <w:rFonts w:asciiTheme="majorBidi" w:hAnsiTheme="majorBidi" w:cstheme="majorBidi"/>
          <w:sz w:val="24"/>
          <w:szCs w:val="24"/>
          <w:lang w:val="en-US"/>
        </w:rPr>
        <w:t>, standardized co-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efficient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se)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="008838F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 b</w:t>
      </w:r>
    </w:p>
    <w:p w14:paraId="34D02A12" w14:textId="77777777" w:rsidR="006C6F23" w:rsidRDefault="006C6F23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9511" w:type="dxa"/>
        <w:tblInd w:w="-2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276"/>
        <w:gridCol w:w="1417"/>
        <w:gridCol w:w="1418"/>
        <w:gridCol w:w="1417"/>
        <w:gridCol w:w="1418"/>
        <w:gridCol w:w="1284"/>
      </w:tblGrid>
      <w:tr w:rsidR="00BA2ABA" w:rsidRPr="00B57B6C" w14:paraId="504E4571" w14:textId="77777777" w:rsidTr="00C27023">
        <w:trPr>
          <w:trHeight w:val="45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EAD32D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calcaneal R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B428A2" w14:textId="5708E20B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87AD0A" w14:textId="3320A489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782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061879" w14:textId="0654E80D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E5AA81" w14:textId="0256EAC1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CAFAD2" w14:textId="5B78B226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782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05099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27023" w:rsidRPr="00B57B6C" w14:paraId="1B4ED07F" w14:textId="77777777" w:rsidTr="00C27023">
        <w:trPr>
          <w:trHeight w:val="363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ADA7D" w14:textId="2DFE75D3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CD077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5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6440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AC1EAD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1A8C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5345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0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9C590C0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27023" w:rsidRPr="00B57B6C" w14:paraId="51610B87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39A15B33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47CC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2.5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4DD67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0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vAlign w:val="center"/>
          </w:tcPr>
          <w:p w14:paraId="55CE87EA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3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1117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1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4907C9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5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42BC6AF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27023" w:rsidRPr="00B57B6C" w14:paraId="3CDC2943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  <w:hideMark/>
          </w:tcPr>
          <w:p w14:paraId="13042CE9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PF streng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BAB9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322AC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vAlign w:val="center"/>
          </w:tcPr>
          <w:p w14:paraId="2DA0D2BD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0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C17574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6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C39FF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58DD4CE7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023" w:rsidRPr="00B57B6C" w14:paraId="11B68169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6527C608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500D1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2.9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5D189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11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8" w:type="dxa"/>
            <w:vAlign w:val="center"/>
          </w:tcPr>
          <w:p w14:paraId="5384F0F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1DB9C2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 (0.0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6C028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4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5BA98740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023" w:rsidRPr="00B57B6C" w14:paraId="3944F289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218F66D9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9542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8.9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CEDE7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7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vAlign w:val="center"/>
          </w:tcPr>
          <w:p w14:paraId="0F3899AD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6C48A9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118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C217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8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2A0C69D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023" w:rsidRPr="00B57B6C" w14:paraId="5DC0F547" w14:textId="77777777" w:rsidTr="00C27023">
        <w:trPr>
          <w:trHeight w:val="363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949AA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BB4B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0553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917061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0ED7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2B8D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2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0AAA67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ABA" w:rsidRPr="00B57B6C" w14:paraId="36CBD896" w14:textId="77777777" w:rsidTr="00C27023">
        <w:trPr>
          <w:trHeight w:val="45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8E7ABC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r R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07653F" w14:textId="405732F3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C411C0" w14:textId="6C4A6845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E9FA38" w14:textId="7D8F10A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311FC5" w14:textId="747EE4F4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B9C91EC" w14:textId="43226272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96DDE9" w14:textId="1927885B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density (mg HA/cm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27023" w:rsidRPr="00B57B6C" w14:paraId="2310F9C7" w14:textId="77777777" w:rsidTr="00C27023">
        <w:trPr>
          <w:trHeight w:val="363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0BB06" w14:textId="15FAF154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1554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3B3E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.0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8FC1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4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5B8BB2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AEBE0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7E3C4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2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EB9A58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.4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</w:tr>
      <w:tr w:rsidR="00C27023" w:rsidRPr="00B57B6C" w14:paraId="2ED4FF7E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5D4AFBD1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B676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.8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ABAD04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9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vAlign w:val="center"/>
          </w:tcPr>
          <w:p w14:paraId="57196C49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1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5C13B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7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6C721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4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336117A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</w:tr>
      <w:tr w:rsidR="00C27023" w:rsidRPr="00B57B6C" w14:paraId="0682B47F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3C5A437D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PF streng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DBED8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.7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402BA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6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418" w:type="dxa"/>
            <w:vAlign w:val="center"/>
          </w:tcPr>
          <w:p w14:paraId="4B595357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DF0C2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6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2A61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390B6DD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 </w:t>
            </w: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)</w:t>
            </w:r>
          </w:p>
        </w:tc>
      </w:tr>
      <w:tr w:rsidR="00C27023" w:rsidRPr="00B57B6C" w14:paraId="7002BA1F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5F530D41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05B6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 (2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2EF0EF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02)</w:t>
            </w:r>
          </w:p>
        </w:tc>
        <w:tc>
          <w:tcPr>
            <w:tcW w:w="1418" w:type="dxa"/>
            <w:vAlign w:val="center"/>
          </w:tcPr>
          <w:p w14:paraId="65DDBFFD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1B2B79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5F7D46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1)</w:t>
            </w:r>
          </w:p>
        </w:tc>
        <w:tc>
          <w:tcPr>
            <w:tcW w:w="1284" w:type="dxa"/>
            <w:vAlign w:val="center"/>
          </w:tcPr>
          <w:p w14:paraId="4255C8BC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3.8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</w:tr>
      <w:tr w:rsidR="00C27023" w:rsidRPr="00B57B6C" w14:paraId="1A0BF066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33AB31B2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E4C0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6.3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D6DA77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418" w:type="dxa"/>
            <w:vAlign w:val="center"/>
          </w:tcPr>
          <w:p w14:paraId="4587FD18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0550D9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84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FB411E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5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84" w:type="dxa"/>
            <w:vAlign w:val="center"/>
          </w:tcPr>
          <w:p w14:paraId="04FDDCCA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6.6 </w:t>
            </w: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)</w:t>
            </w:r>
          </w:p>
        </w:tc>
      </w:tr>
      <w:tr w:rsidR="00C27023" w:rsidRPr="00B57B6C" w14:paraId="423F3E63" w14:textId="77777777" w:rsidTr="00C27023">
        <w:trPr>
          <w:trHeight w:val="363"/>
        </w:trPr>
        <w:tc>
          <w:tcPr>
            <w:tcW w:w="1281" w:type="dxa"/>
            <w:shd w:val="clear" w:color="auto" w:fill="auto"/>
            <w:vAlign w:val="center"/>
          </w:tcPr>
          <w:p w14:paraId="571249AD" w14:textId="77777777" w:rsidR="006C6F23" w:rsidRPr="00BA2ABA" w:rsidRDefault="006C6F23" w:rsidP="00962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A15CC4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0D320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3603948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826403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(0.0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438D4B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4" w:type="dxa"/>
            <w:vAlign w:val="center"/>
          </w:tcPr>
          <w:p w14:paraId="00907E05" w14:textId="77777777" w:rsidR="006C6F23" w:rsidRPr="00BA2ABA" w:rsidRDefault="006C6F23" w:rsidP="009624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00289FE" w14:textId="77777777" w:rsidR="00C27023" w:rsidRDefault="00C27023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F493B21" w14:textId="7A3D81D2" w:rsidR="006C6F23" w:rsidRDefault="006C6F23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 w:rsidRPr="00B57B6C">
        <w:rPr>
          <w:rFonts w:asciiTheme="majorBidi" w:hAnsiTheme="majorBidi" w:cstheme="majorBidi"/>
          <w:sz w:val="24"/>
          <w:szCs w:val="24"/>
          <w:lang w:val="en-US"/>
        </w:rPr>
        <w:t xml:space="preserve">ROI </w:t>
      </w:r>
      <w:r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B57B6C">
        <w:rPr>
          <w:rFonts w:asciiTheme="majorBidi" w:hAnsiTheme="majorBidi" w:cstheme="majorBidi"/>
          <w:sz w:val="24"/>
          <w:szCs w:val="24"/>
          <w:lang w:val="en-US"/>
        </w:rPr>
        <w:t xml:space="preserve">egion of interest, BMI </w:t>
      </w:r>
      <w:r>
        <w:rPr>
          <w:rFonts w:asciiTheme="majorBidi" w:hAnsiTheme="majorBidi" w:cstheme="majorBidi"/>
          <w:sz w:val="24"/>
          <w:szCs w:val="24"/>
          <w:lang w:val="en-US"/>
        </w:rPr>
        <w:t>b</w:t>
      </w:r>
      <w:r w:rsidRPr="00B57B6C">
        <w:rPr>
          <w:rFonts w:asciiTheme="majorBidi" w:hAnsiTheme="majorBidi" w:cstheme="majorBidi"/>
          <w:sz w:val="24"/>
          <w:szCs w:val="24"/>
          <w:lang w:val="en-US"/>
        </w:rPr>
        <w:t xml:space="preserve">ody mass index, PF </w:t>
      </w:r>
      <w:proofErr w:type="spellStart"/>
      <w:r w:rsidRPr="00B57B6C">
        <w:rPr>
          <w:rFonts w:asciiTheme="majorBidi" w:hAnsiTheme="majorBidi" w:cstheme="majorBidi"/>
          <w:sz w:val="24"/>
          <w:szCs w:val="24"/>
          <w:lang w:val="en-US"/>
        </w:rPr>
        <w:t>plantarflexor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, BV/TV bone volume fraction</w:t>
      </w:r>
      <w:r w:rsidR="002A7431">
        <w:rPr>
          <w:rFonts w:asciiTheme="majorBidi" w:hAnsiTheme="majorBidi" w:cstheme="majorBidi"/>
          <w:sz w:val="24"/>
          <w:szCs w:val="24"/>
          <w:lang w:val="en-US"/>
        </w:rPr>
        <w:t>, MVPA moderate to vigorous physical activity</w:t>
      </w:r>
    </w:p>
    <w:p w14:paraId="152CC2B0" w14:textId="77777777" w:rsidR="008838F9" w:rsidRDefault="006C6F23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FA5979">
        <w:rPr>
          <w:rFonts w:asciiTheme="majorBidi" w:hAnsiTheme="majorBidi" w:cstheme="majorBidi"/>
          <w:sz w:val="24"/>
          <w:szCs w:val="24"/>
          <w:lang w:val="en-US"/>
        </w:rPr>
        <w:t>Multivariable</w:t>
      </w:r>
      <w:proofErr w:type="spellEnd"/>
      <w:r w:rsidRPr="00FA5979">
        <w:rPr>
          <w:rFonts w:asciiTheme="majorBidi" w:hAnsiTheme="majorBidi" w:cstheme="majorBidi"/>
          <w:sz w:val="24"/>
          <w:szCs w:val="24"/>
          <w:lang w:val="en-US"/>
        </w:rPr>
        <w:t xml:space="preserve"> linear regression model</w:t>
      </w:r>
      <w:r>
        <w:rPr>
          <w:rFonts w:asciiTheme="majorBidi" w:hAnsiTheme="majorBidi" w:cstheme="majorBidi"/>
          <w:sz w:val="24"/>
          <w:szCs w:val="24"/>
          <w:lang w:val="en-US"/>
        </w:rPr>
        <w:t>, standardized X co-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efficient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/ unstandardized Y (standard error)</w:t>
      </w:r>
    </w:p>
    <w:p w14:paraId="076E13CB" w14:textId="6A5EED50" w:rsidR="006C6F23" w:rsidRPr="00B57B6C" w:rsidRDefault="0015543E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15543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r w:rsidR="006C6F23" w:rsidRPr="00B57B6C">
        <w:rPr>
          <w:rFonts w:asciiTheme="majorBidi" w:hAnsiTheme="majorBidi" w:cstheme="majorBidi"/>
          <w:sz w:val="24"/>
          <w:szCs w:val="24"/>
          <w:lang w:val="en-US"/>
        </w:rPr>
        <w:t>Bold</w:t>
      </w:r>
      <w:proofErr w:type="spellEnd"/>
      <w:r w:rsidR="006C6F23" w:rsidRPr="00B57B6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838F9">
        <w:rPr>
          <w:rFonts w:asciiTheme="majorBidi" w:hAnsiTheme="majorBidi" w:cstheme="majorBidi"/>
          <w:sz w:val="24"/>
          <w:szCs w:val="24"/>
          <w:lang w:val="en-US"/>
        </w:rPr>
        <w:t>denotes stati</w:t>
      </w:r>
      <w:r>
        <w:rPr>
          <w:rFonts w:asciiTheme="majorBidi" w:hAnsiTheme="majorBidi" w:cstheme="majorBidi"/>
          <w:sz w:val="24"/>
          <w:szCs w:val="24"/>
          <w:lang w:val="en-US"/>
        </w:rPr>
        <w:t>stica</w:t>
      </w:r>
      <w:r w:rsidR="00D221DE">
        <w:rPr>
          <w:rFonts w:asciiTheme="majorBidi" w:hAnsiTheme="majorBidi" w:cstheme="majorBidi"/>
          <w:sz w:val="24"/>
          <w:szCs w:val="24"/>
          <w:lang w:val="en-US"/>
        </w:rPr>
        <w:t>l</w:t>
      </w:r>
      <w:r>
        <w:rPr>
          <w:rFonts w:asciiTheme="majorBidi" w:hAnsiTheme="majorBidi" w:cstheme="majorBidi"/>
          <w:sz w:val="24"/>
          <w:szCs w:val="24"/>
          <w:lang w:val="en-US"/>
        </w:rPr>
        <w:t>l</w:t>
      </w:r>
      <w:r w:rsidR="00D221DE">
        <w:rPr>
          <w:rFonts w:asciiTheme="majorBidi" w:hAnsiTheme="majorBidi" w:cstheme="majorBidi"/>
          <w:sz w:val="24"/>
          <w:szCs w:val="24"/>
          <w:lang w:val="en-US"/>
        </w:rPr>
        <w:t>y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ignifican</w:t>
      </w:r>
      <w:r w:rsidR="00D221DE">
        <w:rPr>
          <w:rFonts w:asciiTheme="majorBidi" w:hAnsiTheme="majorBidi" w:cstheme="majorBidi"/>
          <w:sz w:val="24"/>
          <w:szCs w:val="24"/>
          <w:lang w:val="en-US"/>
        </w:rPr>
        <w:t>t with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C6F23" w:rsidRPr="00B57B6C">
        <w:rPr>
          <w:rFonts w:asciiTheme="majorBidi" w:hAnsiTheme="majorBidi" w:cstheme="majorBidi"/>
          <w:sz w:val="24"/>
          <w:szCs w:val="24"/>
          <w:lang w:val="en-US"/>
        </w:rPr>
        <w:t xml:space="preserve">p&lt;0.05 </w:t>
      </w:r>
    </w:p>
    <w:p w14:paraId="24FA0C11" w14:textId="120532FB" w:rsidR="006C6F23" w:rsidRDefault="0015543E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="006C6F23" w:rsidRPr="00B57B6C">
        <w:rPr>
          <w:rFonts w:asciiTheme="majorBidi" w:hAnsiTheme="majorBidi" w:cstheme="majorBidi"/>
          <w:sz w:val="24"/>
          <w:szCs w:val="24"/>
          <w:lang w:val="en-US"/>
        </w:rPr>
        <w:t>case</w:t>
      </w:r>
      <w:proofErr w:type="spellEnd"/>
      <w:r w:rsidR="006C6F23" w:rsidRPr="00B57B6C">
        <w:rPr>
          <w:rFonts w:asciiTheme="majorBidi" w:hAnsiTheme="majorBidi" w:cstheme="majorBidi"/>
          <w:sz w:val="24"/>
          <w:szCs w:val="24"/>
          <w:lang w:val="en-US"/>
        </w:rPr>
        <w:t xml:space="preserve"> =1, control=0</w:t>
      </w:r>
    </w:p>
    <w:p w14:paraId="27ADC04B" w14:textId="6C81867F" w:rsidR="006C6F23" w:rsidRPr="00216ADE" w:rsidRDefault="0015543E" w:rsidP="006C6F23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="006C6F23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6F23">
        <w:rPr>
          <w:rFonts w:asciiTheme="majorBidi" w:hAnsiTheme="majorBidi" w:cstheme="majorBidi"/>
          <w:sz w:val="24"/>
          <w:szCs w:val="24"/>
          <w:lang w:val="en-US"/>
        </w:rPr>
        <w:t xml:space="preserve"> for age &amp; sex, n=319</w:t>
      </w:r>
    </w:p>
    <w:p w14:paraId="57DCD1BF" w14:textId="4011A2A2" w:rsidR="006434F4" w:rsidRDefault="0015543E" w:rsidP="005E0C7B">
      <w:pPr>
        <w:spacing w:after="0" w:line="240" w:lineRule="auto"/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="006C6F23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6F23">
        <w:rPr>
          <w:rFonts w:asciiTheme="majorBidi" w:hAnsiTheme="majorBidi" w:cstheme="majorBidi"/>
          <w:sz w:val="24"/>
          <w:szCs w:val="24"/>
          <w:lang w:val="en-US"/>
        </w:rPr>
        <w:t xml:space="preserve"> for age, sex and physical activity (MVPA), n=306</w:t>
      </w:r>
    </w:p>
    <w:sectPr w:rsidR="006434F4" w:rsidSect="00C27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F23"/>
    <w:rsid w:val="00071E2E"/>
    <w:rsid w:val="0015543E"/>
    <w:rsid w:val="00285452"/>
    <w:rsid w:val="002A7431"/>
    <w:rsid w:val="002C22EA"/>
    <w:rsid w:val="003430F0"/>
    <w:rsid w:val="004F582E"/>
    <w:rsid w:val="005E0C7B"/>
    <w:rsid w:val="006434F4"/>
    <w:rsid w:val="006B48BF"/>
    <w:rsid w:val="006C6F23"/>
    <w:rsid w:val="00782414"/>
    <w:rsid w:val="007E3873"/>
    <w:rsid w:val="008838F9"/>
    <w:rsid w:val="00914D73"/>
    <w:rsid w:val="009A426F"/>
    <w:rsid w:val="00BA2ABA"/>
    <w:rsid w:val="00BE662F"/>
    <w:rsid w:val="00C27023"/>
    <w:rsid w:val="00D221DE"/>
    <w:rsid w:val="00E938C2"/>
    <w:rsid w:val="00EC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9292C"/>
  <w15:chartTrackingRefBased/>
  <w15:docId w15:val="{2754C974-45C0-4B2F-919A-CE305771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gers</dc:creator>
  <cp:keywords/>
  <dc:description/>
  <cp:lastModifiedBy>Jason Rogers</cp:lastModifiedBy>
  <cp:revision>22</cp:revision>
  <dcterms:created xsi:type="dcterms:W3CDTF">2021-05-13T03:17:00Z</dcterms:created>
  <dcterms:modified xsi:type="dcterms:W3CDTF">2021-09-29T05:01:00Z</dcterms:modified>
</cp:coreProperties>
</file>